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217" w:rsidRDefault="00FD1217" w:rsidP="00FD1217">
      <w:proofErr w:type="gramStart"/>
      <w:r>
        <w:rPr>
          <w:rFonts w:ascii="Arial" w:hAnsi="Arial" w:cs="Arial"/>
          <w:b/>
          <w:sz w:val="24"/>
        </w:rPr>
        <w:t>Table S1</w:t>
      </w:r>
      <w:r>
        <w:rPr>
          <w:rFonts w:ascii="Arial" w:hAnsi="Arial" w:cs="Arial" w:hint="eastAsia"/>
          <w:b/>
          <w:sz w:val="24"/>
        </w:rPr>
        <w:t xml:space="preserve"> </w:t>
      </w:r>
      <w:r>
        <w:rPr>
          <w:rFonts w:ascii="Arial" w:hAnsi="Arial" w:cs="Arial" w:hint="eastAsia"/>
          <w:sz w:val="24"/>
        </w:rPr>
        <w:t>List of reagents and antibodies.</w:t>
      </w:r>
      <w:proofErr w:type="gramEnd"/>
    </w:p>
    <w:tbl>
      <w:tblPr>
        <w:tblStyle w:val="LightShading"/>
        <w:tblpPr w:leftFromText="180" w:rightFromText="180" w:horzAnchor="margin" w:tblpXSpec="center" w:tblpY="765"/>
        <w:tblW w:w="9606" w:type="dxa"/>
        <w:tblLayout w:type="fixed"/>
        <w:tblLook w:val="04A0" w:firstRow="1" w:lastRow="0" w:firstColumn="1" w:lastColumn="0" w:noHBand="0" w:noVBand="1"/>
      </w:tblPr>
      <w:tblGrid>
        <w:gridCol w:w="2235"/>
        <w:gridCol w:w="4819"/>
        <w:gridCol w:w="2552"/>
      </w:tblGrid>
      <w:tr w:rsidR="00FD1217" w:rsidTr="00863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Cs w:val="0"/>
                <w:color w:val="auto"/>
                <w:sz w:val="24"/>
              </w:rPr>
              <w:t>Name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Cs w:val="0"/>
                <w:color w:val="auto"/>
                <w:sz w:val="24"/>
              </w:rPr>
              <w:t>Manufacturer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Cs w:val="0"/>
                <w:color w:val="auto"/>
                <w:sz w:val="24"/>
              </w:rPr>
              <w:t>Cat. no.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Cycloheximide</w:t>
            </w:r>
            <w:proofErr w:type="spellEnd"/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MedChem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Express (Shanghai, Chin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hyperlink r:id="rId5" w:history="1">
              <w:r>
                <w:rPr>
                  <w:rFonts w:ascii="Arial" w:hAnsi="Arial" w:cs="Arial"/>
                  <w:color w:val="auto"/>
                  <w:sz w:val="24"/>
                </w:rPr>
                <w:t>HY-12320</w:t>
              </w:r>
            </w:hyperlink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bookmarkStart w:id="0" w:name="_GoBack"/>
            <w:bookmarkEnd w:id="0"/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bafilomycin</w:t>
            </w:r>
            <w:proofErr w:type="spellEnd"/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A1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MedChem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Express (Shanghai, Chin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hyperlink r:id="rId6" w:history="1">
              <w:r>
                <w:rPr>
                  <w:rFonts w:ascii="Arial" w:hAnsi="Arial" w:cs="Arial"/>
                  <w:color w:val="auto"/>
                  <w:sz w:val="24"/>
                </w:rPr>
                <w:t>HY-100558</w:t>
              </w:r>
            </w:hyperlink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NH</w:t>
            </w:r>
            <w:r>
              <w:rPr>
                <w:rFonts w:ascii="Arial" w:hAnsi="Arial" w:cs="Arial"/>
                <w:b w:val="0"/>
                <w:color w:val="auto"/>
                <w:sz w:val="24"/>
                <w:vertAlign w:val="subscript"/>
              </w:rPr>
              <w:t>4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Cl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Tokyo Chemical Industry (Tokyo, Japan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A2037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MG-132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Selleck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Chemicals (Houston, TX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S2619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Oxaliplatin</w:t>
            </w:r>
            <w:proofErr w:type="spellEnd"/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Selleck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Chemicals (Houston, TX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S1224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Puromycin</w:t>
            </w:r>
            <w:proofErr w:type="spellEnd"/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Selleck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Chemicals (Houston, TX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S7417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Anti-FLAG</w:t>
            </w:r>
            <w:r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®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M2 affinity gel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Sigma-Aldrich (St. Louis, MO, 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A222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Rapamycin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Sigma-Aldrich (St. Louis, MO, 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55321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24"/>
              </w:rPr>
              <w:t>3-methyladenine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Sigma-Aldrich (St. Louis, MO, 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M9281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Fetal bovine serum</w:t>
            </w:r>
          </w:p>
        </w:tc>
        <w:tc>
          <w:tcPr>
            <w:tcW w:w="4819" w:type="dxa"/>
          </w:tcPr>
          <w:p w:rsidR="00FD1217" w:rsidRDefault="00FD1217" w:rsidP="008635D1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bCs/>
                <w:color w:val="auto"/>
                <w:sz w:val="24"/>
                <w:szCs w:val="24"/>
              </w:rPr>
              <w:t>Thermo</w:t>
            </w:r>
            <w:proofErr w:type="spellEnd"/>
            <w:r>
              <w:rPr>
                <w:rFonts w:ascii="Arial" w:eastAsiaTheme="minorEastAsia" w:hAnsi="Arial" w:cs="Arial"/>
                <w:bCs/>
                <w:color w:val="auto"/>
                <w:sz w:val="24"/>
                <w:szCs w:val="24"/>
              </w:rPr>
              <w:t xml:space="preserve"> Fisher Scientific (Waltham, MA, USA)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hyperlink r:id="rId7" w:history="1">
              <w:r>
                <w:rPr>
                  <w:rFonts w:ascii="Arial" w:hAnsi="Arial" w:cs="Arial"/>
                  <w:color w:val="auto"/>
                  <w:sz w:val="24"/>
                </w:rPr>
                <w:t>10438026</w:t>
              </w:r>
            </w:hyperlink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Lipofectamine</w:t>
            </w:r>
            <w:proofErr w:type="spellEnd"/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3000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Thermo</w:t>
            </w:r>
            <w:proofErr w:type="spellEnd"/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 Fisher Scientific (Waltham, MA, USA)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L3000015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Pierce IP Lysis Buffer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87788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SuperSignal</w:t>
            </w:r>
            <w:proofErr w:type="spellEnd"/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ECL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34577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DAPI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P36931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Earle's balanced salt solution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14155063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lastRenderedPageBreak/>
              <w:t>TRIzol</w:t>
            </w:r>
            <w:proofErr w:type="spellEnd"/>
            <w:r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®</w:t>
            </w:r>
            <w:r>
              <w:rPr>
                <w:rFonts w:ascii="Arial" w:hAnsi="Arial" w:cs="Arial" w:hint="eastAsia"/>
                <w:b w:val="0"/>
                <w:color w:val="auto"/>
                <w:sz w:val="24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>reagent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15596018</w:t>
            </w:r>
          </w:p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Alexa Fluor</w:t>
            </w:r>
            <w:r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®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568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Thermo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Fisher Scientific (Waltham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R37121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13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C-labeled glucose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Cambridge Isotope Laboratories (Andover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CLM-1396-1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sz w:val="24"/>
              </w:rPr>
              <w:t>Matrigel</w:t>
            </w:r>
            <w:proofErr w:type="spellEnd"/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orning Incorporated (NY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</w:rPr>
            </w:pPr>
            <w:hyperlink r:id="rId8" w:history="1">
              <w:r>
                <w:rPr>
                  <w:rFonts w:ascii="Arial" w:hAnsi="Arial" w:cs="Arial"/>
                  <w:color w:val="auto"/>
                  <w:sz w:val="24"/>
                </w:rPr>
                <w:t>356237</w:t>
              </w:r>
            </w:hyperlink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Proteinase K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TIANGEN Biotech (Beijing, Chin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P442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D-luciferin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Gold Biotechnology (St Louis, MO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LUCK-1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Ki-67 nuclear antigen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Zhongshan Golden Bridge Bio-technology (Beijing, Chin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ZM-0166-1.5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Triton X-100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Solarbio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(Beijing, Chin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T820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Alexa Fluor</w:t>
            </w:r>
            <w:r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®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 xml:space="preserve"> 488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4412s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β-Actin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4970s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DYKDDDDK Tag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8146s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Ubiquitin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#3933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ATG5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12994s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MYC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9402s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Rabbit IgG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Cell Signaling Technology (Beverly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#2729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IGF2BP2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Abcam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(Cambridge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ab124930/ab128175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GATA3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Abcam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(Cambridge, MA, 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ab199428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bCs w:val="0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lastRenderedPageBreak/>
              <w:t>GAPDH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Abcam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(Cambridge, MA, US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ab181602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LC3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Cs/>
                <w:color w:val="auto"/>
                <w:sz w:val="24"/>
              </w:rPr>
              <w:t>Novus Biologicals (Littleton, CO, US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NB100-222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GLUT-1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HuaAn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Biotechnology (Hangzhou, Zhejiang, Chin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ET1601-1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D1217" w:rsidRDefault="00FD1217" w:rsidP="008635D1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PKM2</w:t>
            </w:r>
          </w:p>
        </w:tc>
        <w:tc>
          <w:tcPr>
            <w:tcW w:w="4819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HuaAn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Biotechnology (Hangzhou, Zhejiang, China)</w:t>
            </w:r>
          </w:p>
        </w:tc>
        <w:tc>
          <w:tcPr>
            <w:tcW w:w="2552" w:type="dxa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ER1802-70</w:t>
            </w:r>
          </w:p>
        </w:tc>
      </w:tr>
      <w:tr w:rsidR="00FD1217" w:rsidTr="00863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b w:val="0"/>
                <w:color w:val="auto"/>
                <w:sz w:val="24"/>
              </w:rPr>
              <w:t>LDHA</w:t>
            </w:r>
          </w:p>
        </w:tc>
        <w:tc>
          <w:tcPr>
            <w:tcW w:w="4819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color w:val="auto"/>
                <w:sz w:val="24"/>
              </w:rPr>
              <w:t>HuaAn</w:t>
            </w:r>
            <w:proofErr w:type="spellEnd"/>
            <w:r>
              <w:rPr>
                <w:rFonts w:ascii="Arial" w:hAnsi="Arial" w:cs="Arial"/>
                <w:bCs/>
                <w:color w:val="auto"/>
                <w:sz w:val="24"/>
              </w:rPr>
              <w:t xml:space="preserve"> Biotechnology (Hangzhou, Zhejiang, China)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C0C0C0" w:themeFill="text1" w:themeFillTint="3F"/>
          </w:tcPr>
          <w:p w:rsidR="00FD1217" w:rsidRDefault="00FD1217" w:rsidP="0086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ER00702</w:t>
            </w:r>
          </w:p>
        </w:tc>
      </w:tr>
    </w:tbl>
    <w:p w:rsidR="00FD1217" w:rsidRDefault="00FD1217" w:rsidP="00FD1217">
      <w:pPr>
        <w:rPr>
          <w:rFonts w:ascii="Arial" w:hAnsi="Arial" w:cs="Arial"/>
          <w:sz w:val="22"/>
        </w:rPr>
      </w:pPr>
    </w:p>
    <w:p w:rsidR="00037314" w:rsidRDefault="00037314"/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217"/>
    <w:rsid w:val="00037314"/>
    <w:rsid w:val="00165054"/>
    <w:rsid w:val="001724CD"/>
    <w:rsid w:val="001949A8"/>
    <w:rsid w:val="002F17BF"/>
    <w:rsid w:val="004178B7"/>
    <w:rsid w:val="00873E4A"/>
    <w:rsid w:val="00A56909"/>
    <w:rsid w:val="00BF1416"/>
    <w:rsid w:val="00FD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1217"/>
    <w:pPr>
      <w:spacing w:line="276" w:lineRule="auto"/>
    </w:pPr>
    <w:rPr>
      <w:rFonts w:asciiTheme="minorHAnsi" w:eastAsiaTheme="minorEastAsia" w:hAnsiTheme="minorHAnsi"/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">
    <w:name w:val="正文1"/>
    <w:rsid w:val="00FD1217"/>
    <w:pPr>
      <w:spacing w:line="276" w:lineRule="auto"/>
      <w:jc w:val="both"/>
    </w:pPr>
    <w:rPr>
      <w:rFonts w:eastAsia="SimSun" w:cs="Times New Roman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1217"/>
    <w:pPr>
      <w:spacing w:line="276" w:lineRule="auto"/>
    </w:pPr>
    <w:rPr>
      <w:rFonts w:asciiTheme="minorHAnsi" w:eastAsiaTheme="minorEastAsia" w:hAnsiTheme="minorHAnsi"/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">
    <w:name w:val="正文1"/>
    <w:rsid w:val="00FD1217"/>
    <w:pPr>
      <w:spacing w:line="276" w:lineRule="auto"/>
      <w:jc w:val="both"/>
    </w:pPr>
    <w:rPr>
      <w:rFonts w:eastAsia="SimSu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atalog.corning.com/life-sciences/b2c/US/en/Surfaces/Extracellular-Matrices-ECMs/Corning%C2%AE-Matrigel%C2%AE-Matrix/p/35623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order/catalog/product/1043802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medchemexpress.cn/Bafilomycin_A1.html" TargetMode="External"/><Relationship Id="rId5" Type="http://schemas.openxmlformats.org/officeDocument/2006/relationships/hyperlink" Target="https://www.medchemexpress.cn/Cycloheximide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4</Words>
  <Characters>2342</Characters>
  <Application>Microsoft Office Word</Application>
  <DocSecurity>0</DocSecurity>
  <Lines>292</Lines>
  <Paragraphs>193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7:59:00Z</dcterms:created>
  <dcterms:modified xsi:type="dcterms:W3CDTF">2019-11-17T18:01:00Z</dcterms:modified>
</cp:coreProperties>
</file>